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ECCC18" w14:textId="7E8A6935" w:rsidR="007C5DF7" w:rsidRPr="00415577" w:rsidRDefault="00555D91" w:rsidP="007C5D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41557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  <w:t xml:space="preserve">Supplementary </w:t>
      </w:r>
      <w:r w:rsidR="0041557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  <w:t>T</w:t>
      </w:r>
      <w:r w:rsidRPr="0041557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  <w:t xml:space="preserve">able </w:t>
      </w:r>
      <w:r w:rsidR="00E50A9F" w:rsidRPr="0041557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  <w:t>S</w:t>
      </w:r>
      <w:r w:rsidRPr="0041557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  <w:t>1:</w:t>
      </w:r>
      <w:r w:rsidR="00FC1660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DE"/>
        </w:rPr>
        <w:t xml:space="preserve"> </w:t>
      </w:r>
      <w:r w:rsidR="00FC1660" w:rsidRPr="00F87418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Detailed</w:t>
      </w:r>
      <w:r w:rsidRPr="00415577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</w:t>
      </w:r>
      <w:r w:rsidR="00FC1660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p</w:t>
      </w:r>
      <w:r w:rsidR="00EC62D3" w:rsidRPr="00415577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atient characteristics</w:t>
      </w:r>
    </w:p>
    <w:p w14:paraId="20E807B3" w14:textId="77777777" w:rsidR="00A06D31" w:rsidRPr="00415577" w:rsidRDefault="00A06D31" w:rsidP="007C5D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tbl>
      <w:tblPr>
        <w:tblW w:w="1401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7"/>
        <w:gridCol w:w="1048"/>
        <w:gridCol w:w="2181"/>
        <w:gridCol w:w="2077"/>
        <w:gridCol w:w="986"/>
        <w:gridCol w:w="1794"/>
        <w:gridCol w:w="1662"/>
        <w:gridCol w:w="798"/>
        <w:gridCol w:w="834"/>
        <w:gridCol w:w="2051"/>
      </w:tblGrid>
      <w:tr w:rsidR="008B57A6" w:rsidRPr="007C5DF7" w14:paraId="65466414" w14:textId="77777777" w:rsidTr="008B3C5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E9F7F" w14:textId="09E26AFA" w:rsidR="000E1DB7" w:rsidRPr="007C5DF7" w:rsidRDefault="008B3C5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no</w:t>
            </w:r>
            <w:r w:rsidR="000E1DB7" w:rsidRPr="007C5D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97865" w14:textId="77777777" w:rsidR="000E1DB7" w:rsidRPr="007C5DF7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C5D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ge/se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1781BD" w14:textId="5FDDEF77" w:rsidR="000E1DB7" w:rsidRPr="007C5DF7" w:rsidRDefault="00FF0765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</w:t>
            </w:r>
            <w:r w:rsidR="000E1DB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umor localization</w:t>
            </w:r>
            <w:r w:rsidR="000E1DB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C8972" w14:textId="2837964C" w:rsidR="000E1DB7" w:rsidRPr="007C5DF7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C5D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histology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18A37" w14:textId="77777777" w:rsidR="000E1DB7" w:rsidRPr="007C5DF7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C5D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multiple BM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05BD7" w14:textId="41F5F1AF" w:rsidR="000E1DB7" w:rsidRPr="007C5DF7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C5D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eizure ty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7FC71F" w14:textId="77777777" w:rsidR="000E1DB7" w:rsidRPr="007C5DF7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C5D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6A8D5" w14:textId="77777777" w:rsidR="000E1DB7" w:rsidRPr="007C5DF7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C5D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NT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7D289" w14:textId="0E9C0271" w:rsidR="000E1DB7" w:rsidRPr="007C5DF7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EOR</w:t>
            </w:r>
            <w:r w:rsidRPr="007C5D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A4C5D5" w14:textId="1C8AFDD4" w:rsidR="000E1DB7" w:rsidRPr="007C5DF7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C5D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eizure outcome</w:t>
            </w:r>
          </w:p>
        </w:tc>
      </w:tr>
      <w:tr w:rsidR="008B57A6" w:rsidRPr="00D34B2F" w14:paraId="54B5F523" w14:textId="77777777" w:rsidTr="008B3C5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A3C17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01C9D" w14:textId="46FDE20F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</w:t>
            </w:r>
            <w:r w:rsidR="00D860CD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r w:rsidR="0013314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18B4F7" w14:textId="782A8C84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emp</w:t>
            </w:r>
            <w:r w:rsidR="006A14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l</w:t>
            </w:r>
            <w:r w:rsidR="008B3C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l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6A034" w14:textId="3625FD38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ronchial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arcinoma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CDDAF" w14:textId="6DF6C3E7" w:rsidR="000E1DB7" w:rsidRPr="00D34B2F" w:rsidRDefault="008B3C5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1408A" w14:textId="7E056844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mple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art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A47EC6" w14:textId="04014FD4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vetiracet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04E3E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202122"/>
                <w:shd w:val="clear" w:color="auto" w:fill="F8F9FA"/>
                <w:lang w:eastAsia="de-DE"/>
              </w:rPr>
              <w:t>≤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E671F9" w14:textId="36D7D110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TR</w:t>
            </w:r>
            <w:r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F21F1" w14:textId="00A36A3C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vorable</w:t>
            </w:r>
          </w:p>
        </w:tc>
      </w:tr>
      <w:tr w:rsidR="008B57A6" w:rsidRPr="00D34B2F" w14:paraId="45D3FEFA" w14:textId="77777777" w:rsidTr="008B3C5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A30B4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B664C" w14:textId="6B5704F3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1331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54834F" w14:textId="767EDCD5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i</w:t>
            </w:r>
            <w:r w:rsidR="006A14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l</w:t>
            </w:r>
            <w:r w:rsidR="008B3C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r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04394" w14:textId="3EF479D0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rcinoma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o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the breast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FD7A07" w14:textId="0B68DBF7" w:rsidR="000E1DB7" w:rsidRPr="00D34B2F" w:rsidRDefault="008B3C5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F42A6" w14:textId="6B7DB121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mple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art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4D6D8" w14:textId="1E9FD2E9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vetiracet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12D14B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202122"/>
                <w:shd w:val="clear" w:color="auto" w:fill="F8F9FA"/>
                <w:lang w:eastAsia="de-DE"/>
              </w:rPr>
              <w:t>≤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40643" w14:textId="107C2816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TR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0EDE9" w14:textId="4783F926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vorable</w:t>
            </w:r>
          </w:p>
        </w:tc>
      </w:tr>
      <w:tr w:rsidR="008B57A6" w:rsidRPr="00D34B2F" w14:paraId="20EB84B4" w14:textId="77777777" w:rsidTr="008B3C5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9960F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2EA41A" w14:textId="0173808B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</w:t>
            </w:r>
            <w:r w:rsidR="0013314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, 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8B69E8" w14:textId="0317B435" w:rsidR="000E1DB7" w:rsidRPr="00D34B2F" w:rsidRDefault="00D72529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rontal</w:t>
            </w:r>
            <w:r w:rsidR="008B3C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l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5A4D97" w14:textId="68FB7D02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ronchial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arcinoma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F7306" w14:textId="21820EBB" w:rsidR="000E1DB7" w:rsidRPr="00D34B2F" w:rsidRDefault="008B3C5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C667F" w14:textId="596F3D4E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mple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art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74BC41" w14:textId="440FE22B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vetiracet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6CEB2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202122"/>
                <w:shd w:val="clear" w:color="auto" w:fill="F8F9FA"/>
                <w:lang w:eastAsia="de-DE"/>
              </w:rPr>
              <w:t>≤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46EA4" w14:textId="061A7C3C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TR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5333E" w14:textId="0E1FC9CE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vorable</w:t>
            </w:r>
          </w:p>
        </w:tc>
      </w:tr>
      <w:tr w:rsidR="008B57A6" w:rsidRPr="00D34B2F" w14:paraId="0A9DC729" w14:textId="77777777" w:rsidTr="008B3C5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4EA331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75250" w14:textId="3D104BEF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1331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BB8004" w14:textId="4183F66C" w:rsidR="000E1DB7" w:rsidRPr="00D34B2F" w:rsidRDefault="00D72529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temporal</w:t>
            </w:r>
            <w:r w:rsidR="008B3C56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, l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D93CB" w14:textId="3534322F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all cell carcinoma o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f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the kidney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B8639" w14:textId="4ABF5615" w:rsidR="000E1DB7" w:rsidRPr="00D34B2F" w:rsidRDefault="008B3C5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90A62" w14:textId="740D292E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mple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art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0E62B7" w14:textId="14B80703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vetiracet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DD23C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202122"/>
                <w:shd w:val="clear" w:color="auto" w:fill="F8F9FA"/>
                <w:lang w:eastAsia="de-DE"/>
              </w:rPr>
              <w:t>≤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713C5" w14:textId="411CABAA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TR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AE73D0" w14:textId="640B2243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vorable</w:t>
            </w:r>
          </w:p>
        </w:tc>
      </w:tr>
      <w:tr w:rsidR="008B57A6" w:rsidRPr="00D34B2F" w14:paraId="26B6D708" w14:textId="77777777" w:rsidTr="008B3C5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EE2624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A2067" w14:textId="1530D7E8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1331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7FCF4B" w14:textId="0E9C6392" w:rsidR="000E1DB7" w:rsidRPr="00D34B2F" w:rsidRDefault="00D72529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rontal</w:t>
            </w:r>
            <w:r w:rsidR="008B3C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r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F9C36B" w14:textId="51B2A40B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rcinoma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o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the breast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ABBF5" w14:textId="6CEB517A" w:rsidR="000E1DB7" w:rsidRPr="00D34B2F" w:rsidRDefault="008B3C5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988E8" w14:textId="4EF3692D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mple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art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C723E" w14:textId="3C2D653F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vetiracet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27635B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202122"/>
                <w:shd w:val="clear" w:color="auto" w:fill="F8F9FA"/>
                <w:lang w:eastAsia="de-DE"/>
              </w:rPr>
              <w:t>≤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B61B1" w14:textId="03F2767F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TR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F8FA7" w14:textId="61DC2914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vorable</w:t>
            </w:r>
          </w:p>
        </w:tc>
      </w:tr>
      <w:tr w:rsidR="008B57A6" w:rsidRPr="00D34B2F" w14:paraId="1B9D1983" w14:textId="77777777" w:rsidTr="008B3C5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40DD2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7308CE" w14:textId="5F2BA625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1331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C1E208" w14:textId="113F6763" w:rsidR="000E1DB7" w:rsidRPr="00D34B2F" w:rsidRDefault="00D72529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rontal</w:t>
            </w:r>
            <w:r w:rsidR="008B3C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l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5A6AB" w14:textId="7D22CD92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rcinoma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o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the breast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7D42C" w14:textId="48D1C699" w:rsidR="000E1DB7" w:rsidRPr="00D34B2F" w:rsidRDefault="008B3C5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3851D" w14:textId="614DD8A7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mple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art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A2383D" w14:textId="5EBAE884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vetiracet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44A16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202122"/>
                <w:shd w:val="clear" w:color="auto" w:fill="F8F9FA"/>
                <w:lang w:eastAsia="de-DE"/>
              </w:rPr>
              <w:t>≤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B043B" w14:textId="07B8A288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TR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E4E43" w14:textId="6D10E758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vorable</w:t>
            </w:r>
          </w:p>
        </w:tc>
      </w:tr>
      <w:tr w:rsidR="008B57A6" w:rsidRPr="00D34B2F" w14:paraId="0BE02D79" w14:textId="77777777" w:rsidTr="008B3C5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880C4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0D8AA" w14:textId="44EE46A0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1331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C976E5" w14:textId="5B5684D9" w:rsidR="000E1DB7" w:rsidRPr="00D34B2F" w:rsidRDefault="00D72529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ietal</w:t>
            </w:r>
            <w:r w:rsidR="008B3C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l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4B62B" w14:textId="0904AC00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rcinoma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o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the breast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D633E" w14:textId="3376894C" w:rsidR="000E1DB7" w:rsidRPr="00D34B2F" w:rsidRDefault="008B3C5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s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51046" w14:textId="2014E9BE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mple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art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87A13" w14:textId="48EA6941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vetiracet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300E69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202122"/>
                <w:shd w:val="clear" w:color="auto" w:fill="F8F9FA"/>
                <w:lang w:eastAsia="de-DE"/>
              </w:rPr>
              <w:t>≤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A58E03" w14:textId="513FFE51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TR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5E7F2" w14:textId="24FE9042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vorable</w:t>
            </w:r>
          </w:p>
        </w:tc>
      </w:tr>
      <w:tr w:rsidR="008B57A6" w:rsidRPr="00D34B2F" w14:paraId="17A64372" w14:textId="77777777" w:rsidTr="008B3C5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3D266B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F797D5" w14:textId="160711AF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1331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227C8F" w14:textId="06DC6C20" w:rsidR="000E1DB7" w:rsidRPr="00D34B2F" w:rsidRDefault="007A4844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rontal</w:t>
            </w:r>
            <w:r w:rsidR="008B3C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l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88B2BA" w14:textId="0382C909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rian carcinoma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3D5639" w14:textId="0A3B7C6C" w:rsidR="000E1DB7" w:rsidRPr="00D34B2F" w:rsidRDefault="008B3C5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19B93" w14:textId="0F8567BA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mple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art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1E10F6" w14:textId="7639DE2F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vetiracet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DA57B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202122"/>
                <w:shd w:val="clear" w:color="auto" w:fill="F8F9FA"/>
                <w:lang w:eastAsia="de-DE"/>
              </w:rPr>
              <w:t>≤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4219C1" w14:textId="1F0C4B22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TR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2D230" w14:textId="2061B451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vorable</w:t>
            </w:r>
          </w:p>
        </w:tc>
      </w:tr>
      <w:tr w:rsidR="008B57A6" w:rsidRPr="00D34B2F" w14:paraId="1CE5E21B" w14:textId="77777777" w:rsidTr="008B3C5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6353E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57AA5" w14:textId="563B2BA7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  <w:r w:rsidR="0013314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, </w:t>
            </w:r>
            <w:r w:rsidR="007730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48AF07" w14:textId="71883441" w:rsidR="000E1DB7" w:rsidRPr="00D34B2F" w:rsidRDefault="007A4844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ietal</w:t>
            </w:r>
            <w:r w:rsidR="008B3C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l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ECDBA" w14:textId="43676481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ronchial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arcinoma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744D8" w14:textId="3580ED25" w:rsidR="000E1DB7" w:rsidRPr="00D34B2F" w:rsidRDefault="008B3C5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8D801" w14:textId="05163C25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mple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art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35188" w14:textId="19ACFEAA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vetiracet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EBAA32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202122"/>
                <w:shd w:val="clear" w:color="auto" w:fill="F8F9FA"/>
                <w:lang w:eastAsia="de-DE"/>
              </w:rPr>
              <w:t>≤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ED0733" w14:textId="35AB2BCC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TR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9EA7E" w14:textId="7DFDDCCD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vorable</w:t>
            </w:r>
          </w:p>
        </w:tc>
      </w:tr>
      <w:tr w:rsidR="008B57A6" w:rsidRPr="00D34B2F" w14:paraId="486DB64A" w14:textId="77777777" w:rsidTr="008B3C5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1FE2BA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9C6E5" w14:textId="46082248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  <w:r w:rsidR="007730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336C52" w14:textId="0BAD4F81" w:rsidR="000E1DB7" w:rsidRPr="00D34B2F" w:rsidRDefault="007A4844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rontal</w:t>
            </w:r>
            <w:r w:rsidR="008B3C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r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602A6A" w14:textId="13781EAC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ronchial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arcinoma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7FBA5" w14:textId="2CCFA62C" w:rsidR="000E1DB7" w:rsidRPr="00D34B2F" w:rsidRDefault="008B3C5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DF2A9" w14:textId="5546AE34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mple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art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F033C7" w14:textId="04ADF9F7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vetiracet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F4EDC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1012D" w14:textId="02BBFFCA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TR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6D81E" w14:textId="3D8ADFF8" w:rsidR="000E1DB7" w:rsidRPr="00D34B2F" w:rsidRDefault="008B3C5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nfavorable</w:t>
            </w:r>
          </w:p>
        </w:tc>
      </w:tr>
      <w:tr w:rsidR="008B57A6" w:rsidRPr="00D34B2F" w14:paraId="6D1CD764" w14:textId="77777777" w:rsidTr="008B3C5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701FC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3F6DE" w14:textId="4D698389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  <w:r w:rsidR="007730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6353B2" w14:textId="41CDE627" w:rsidR="000E1DB7" w:rsidRPr="00D34B2F" w:rsidRDefault="007A4844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rontal</w:t>
            </w:r>
            <w:r w:rsidR="008B3C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r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25FB7" w14:textId="7EBB6650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lorectal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ancer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ECABD" w14:textId="25D9EA08" w:rsidR="000E1DB7" w:rsidRPr="00D34B2F" w:rsidRDefault="008B3C5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4BE02" w14:textId="7725E767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mple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art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20DED" w14:textId="4117E64C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vetiracet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1D0E8B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202122"/>
                <w:shd w:val="clear" w:color="auto" w:fill="F8F9FA"/>
                <w:lang w:eastAsia="de-DE"/>
              </w:rPr>
              <w:t>≤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3D557" w14:textId="01509139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TR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C6BB5" w14:textId="6C5A09B8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vorable</w:t>
            </w:r>
          </w:p>
        </w:tc>
      </w:tr>
      <w:tr w:rsidR="008B57A6" w:rsidRPr="00D34B2F" w14:paraId="4FF28732" w14:textId="77777777" w:rsidTr="008B3C5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012F7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64361D" w14:textId="76A02A7A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  <w:r w:rsidR="007730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7755F3" w14:textId="43C24E3E" w:rsidR="000E1DB7" w:rsidRPr="00D34B2F" w:rsidRDefault="007A4844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ietal</w:t>
            </w:r>
            <w:r w:rsidR="008B3C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l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CF310" w14:textId="1384A1FA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lorectal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arcinoma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85A8D1" w14:textId="319C4CF4" w:rsidR="000E1DB7" w:rsidRPr="00D34B2F" w:rsidRDefault="008B3C5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AA4B71" w14:textId="4F8C323E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mple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art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D59B37" w14:textId="672FA513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vetiracet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B05E81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202122"/>
                <w:shd w:val="clear" w:color="auto" w:fill="F8F9FA"/>
                <w:lang w:eastAsia="de-DE"/>
              </w:rPr>
              <w:t>≤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264652" w14:textId="0ADFEAF7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TR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6467E5" w14:textId="4083FB13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vorable</w:t>
            </w:r>
          </w:p>
        </w:tc>
      </w:tr>
      <w:tr w:rsidR="008B57A6" w:rsidRPr="00D34B2F" w14:paraId="7F71E119" w14:textId="77777777" w:rsidTr="008B3C5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95C30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25ACF" w14:textId="424C7894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  <w:r w:rsidR="007730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95A200" w14:textId="13B148D8" w:rsidR="000E1DB7" w:rsidRPr="00D34B2F" w:rsidRDefault="007A4844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sular</w:t>
            </w:r>
            <w:r w:rsidR="008B3C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l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2619B" w14:textId="06D0DAF7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ronchial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arcinoma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7702B" w14:textId="2B7EE67D" w:rsidR="000E1DB7" w:rsidRPr="00D34B2F" w:rsidRDefault="008B3C5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s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70667" w14:textId="0F2EECDA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mplex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art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87E8F" w14:textId="157BE868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vetiracet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BC1283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202122"/>
                <w:shd w:val="clear" w:color="auto" w:fill="F8F9FA"/>
                <w:lang w:eastAsia="de-DE"/>
              </w:rPr>
              <w:t>≤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EE80F" w14:textId="4B45B321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TR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95155" w14:textId="223D9BEE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vorable</w:t>
            </w:r>
          </w:p>
        </w:tc>
      </w:tr>
      <w:tr w:rsidR="008B57A6" w:rsidRPr="00D34B2F" w14:paraId="25395DF5" w14:textId="77777777" w:rsidTr="008B3C5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57743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4D36DB" w14:textId="2BF089ED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7730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4CC2E0" w14:textId="43010885" w:rsidR="000E1DB7" w:rsidRPr="00D34B2F" w:rsidRDefault="004D794F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emporal</w:t>
            </w:r>
            <w:r w:rsidR="008B3C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l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E5085" w14:textId="1088C469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ronchial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arcinoma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A3B398" w14:textId="5A8BF1EB" w:rsidR="000E1DB7" w:rsidRPr="00D34B2F" w:rsidRDefault="008B3C5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2D8751" w14:textId="5D2A0D51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mplex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art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ED16E" w14:textId="1A11A824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vetiracet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755348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08E7B1" w14:textId="4BF5E8E9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TR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AD58ED" w14:textId="59794263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vorable</w:t>
            </w:r>
          </w:p>
        </w:tc>
      </w:tr>
      <w:tr w:rsidR="008B57A6" w:rsidRPr="00D34B2F" w14:paraId="3E41CBFD" w14:textId="77777777" w:rsidTr="008B3C5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63C06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9789D" w14:textId="4EAC6F1E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7730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FEFDCE" w14:textId="4B00AC6F" w:rsidR="000E1DB7" w:rsidRPr="00D34B2F" w:rsidRDefault="004D794F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ietal</w:t>
            </w:r>
            <w:r w:rsidR="008B3C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r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4EEFC" w14:textId="5EF2F662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ronchial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arcinoma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10C1F" w14:textId="58E94C3E" w:rsidR="000E1DB7" w:rsidRPr="00D34B2F" w:rsidRDefault="008B3C5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ABB2F" w14:textId="0D86FE2E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mplex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art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690DD" w14:textId="78F8DB74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vetiracet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E05CBA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241BB" w14:textId="33F52297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TR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B08DEF" w14:textId="46180DB6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vorable</w:t>
            </w:r>
          </w:p>
        </w:tc>
      </w:tr>
      <w:tr w:rsidR="008B57A6" w:rsidRPr="00D34B2F" w14:paraId="01AF31AC" w14:textId="77777777" w:rsidTr="008B3C5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3B6B4B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019E6" w14:textId="183704F0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77309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, </w:t>
            </w:r>
            <w:r w:rsidR="000C3C3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012D4A" w14:textId="0B4E7BAB" w:rsidR="000E1DB7" w:rsidRPr="00D34B2F" w:rsidRDefault="004D794F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rontal</w:t>
            </w:r>
            <w:r w:rsidR="008B3C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r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3E7DED" w14:textId="5A5C82A9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lorectal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ancer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7199D5" w14:textId="7B11699A" w:rsidR="000E1DB7" w:rsidRPr="00D34B2F" w:rsidRDefault="008B3C5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2744B6" w14:textId="25343E61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mplex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art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D1B3A" w14:textId="10B17AEE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vetiracet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7A4CCC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202122"/>
                <w:shd w:val="clear" w:color="auto" w:fill="F8F9FA"/>
                <w:lang w:eastAsia="de-DE"/>
              </w:rPr>
              <w:t>≤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107F3" w14:textId="5E3CBC91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TR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AC6F2" w14:textId="291081C6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vorable</w:t>
            </w:r>
          </w:p>
        </w:tc>
      </w:tr>
      <w:tr w:rsidR="008B57A6" w:rsidRPr="00D34B2F" w14:paraId="50419121" w14:textId="77777777" w:rsidTr="008B3C5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13B6C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2170F5" w14:textId="57B8E28F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0C3C3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F57918" w14:textId="26358178" w:rsidR="000E1DB7" w:rsidRPr="00D34B2F" w:rsidRDefault="004D794F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ccipital</w:t>
            </w:r>
            <w:r w:rsidR="008B3C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l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F745DD" w14:textId="1DD0E563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varian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arcinoma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00779" w14:textId="22EEE8CB" w:rsidR="000E1DB7" w:rsidRPr="00D34B2F" w:rsidRDefault="008B3C5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6BA524" w14:textId="092A135F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mplex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art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F84C4" w14:textId="531ACEED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vetiracet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51FDA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202122"/>
                <w:shd w:val="clear" w:color="auto" w:fill="F8F9FA"/>
                <w:lang w:eastAsia="de-DE"/>
              </w:rPr>
              <w:t>≤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3E76E" w14:textId="5B1AEBFA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TR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E23CC1" w14:textId="0C288DA8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vorable</w:t>
            </w:r>
          </w:p>
        </w:tc>
      </w:tr>
      <w:tr w:rsidR="008B57A6" w:rsidRPr="00D34B2F" w14:paraId="448754B9" w14:textId="77777777" w:rsidTr="008B3C5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6970BB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6BCA8" w14:textId="55353FB7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0C3C3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40B799" w14:textId="6615EF3A" w:rsidR="000E1DB7" w:rsidRPr="00D34B2F" w:rsidRDefault="004D794F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rontal</w:t>
            </w:r>
            <w:r w:rsidR="008B3C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r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04349" w14:textId="2DE3C242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rcinoma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o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the breast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322195" w14:textId="4BB0B3C7" w:rsidR="000E1DB7" w:rsidRPr="00D34B2F" w:rsidRDefault="008B3C5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F37B5" w14:textId="629998AD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mplex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art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0B302" w14:textId="671C7F90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vetiracet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1014EB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202122"/>
                <w:shd w:val="clear" w:color="auto" w:fill="F8F9FA"/>
                <w:lang w:eastAsia="de-DE"/>
              </w:rPr>
              <w:t>≤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FF2FE5" w14:textId="32DBC5D7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TR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D4AB3" w14:textId="732B3399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vorable</w:t>
            </w:r>
          </w:p>
        </w:tc>
      </w:tr>
      <w:tr w:rsidR="008B57A6" w:rsidRPr="00D34B2F" w14:paraId="67805528" w14:textId="77777777" w:rsidTr="008B3C5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CA10AE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EEAF7C" w14:textId="4671562F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  <w:r w:rsidR="000C3C3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9B680F" w14:textId="6CEFC7F4" w:rsidR="000E1DB7" w:rsidRPr="00D34B2F" w:rsidRDefault="004D794F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rontal</w:t>
            </w:r>
            <w:r w:rsidR="008B3C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l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CF24CE" w14:textId="3DA08682" w:rsidR="000E1DB7" w:rsidRPr="00D34B2F" w:rsidRDefault="00D8659C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thers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C3B6E0" w14:textId="14CAEF2F" w:rsidR="000E1DB7" w:rsidRPr="00D34B2F" w:rsidRDefault="008B3C5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s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B6027" w14:textId="72CD47F5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mplex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art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F37FA" w14:textId="069AF499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lproic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ac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33290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202122"/>
                <w:shd w:val="clear" w:color="auto" w:fill="F8F9FA"/>
                <w:lang w:eastAsia="de-DE"/>
              </w:rPr>
              <w:t>≤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478663" w14:textId="344191C9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TR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B4483" w14:textId="2849139A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vorable</w:t>
            </w:r>
          </w:p>
        </w:tc>
      </w:tr>
      <w:tr w:rsidR="008B57A6" w:rsidRPr="00D34B2F" w14:paraId="0713C1C5" w14:textId="77777777" w:rsidTr="008B3C5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FC67C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E4C8E" w14:textId="2E091686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  <w:r w:rsidR="000C3C3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CBC8B2" w14:textId="240D767A" w:rsidR="000E1DB7" w:rsidRPr="00D34B2F" w:rsidRDefault="00696A71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ietal</w:t>
            </w:r>
            <w:r w:rsidR="008B3C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l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B9E55" w14:textId="01D58037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ronchial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arcinoma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05E5F0" w14:textId="3EB8C89E" w:rsidR="000E1DB7" w:rsidRPr="00D34B2F" w:rsidRDefault="008B3C5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5317D4" w14:textId="06D79DBA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mplex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art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3AD8D" w14:textId="55A638D6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vetiracet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5E8BF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202122"/>
                <w:shd w:val="clear" w:color="auto" w:fill="F8F9FA"/>
                <w:lang w:eastAsia="de-DE"/>
              </w:rPr>
              <w:t>≤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1E97DD" w14:textId="5282AD33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TR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4E722" w14:textId="0BDBAB11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vorable</w:t>
            </w:r>
          </w:p>
        </w:tc>
      </w:tr>
      <w:tr w:rsidR="008B57A6" w:rsidRPr="00D34B2F" w14:paraId="54D63CCB" w14:textId="77777777" w:rsidTr="008B3C5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D61CF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E015D" w14:textId="4B776A9F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  <w:r w:rsidR="000C3C3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6</w:t>
            </w:r>
            <w:r w:rsidR="002E197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468874" w14:textId="605402AF" w:rsidR="000E1DB7" w:rsidRPr="00D34B2F" w:rsidRDefault="00696A71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emporal</w:t>
            </w:r>
            <w:r w:rsidR="008B3C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, </w:t>
            </w:r>
            <w:r w:rsidR="00CF49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A72B58" w14:textId="15D148CE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stric cancer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36B1A6" w14:textId="5A1BF3EC" w:rsidR="000E1DB7" w:rsidRPr="00D34B2F" w:rsidRDefault="008B3C5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s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A0F9C" w14:textId="2F2D7167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mplex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art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EA3792" w14:textId="64923867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vetiracet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62AE63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202122"/>
                <w:shd w:val="clear" w:color="auto" w:fill="F8F9FA"/>
                <w:lang w:eastAsia="de-DE"/>
              </w:rPr>
              <w:t>≤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8D757" w14:textId="4C5EE9C5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T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A1A78" w14:textId="480C3872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vorable</w:t>
            </w:r>
          </w:p>
        </w:tc>
      </w:tr>
      <w:tr w:rsidR="008B57A6" w:rsidRPr="00D34B2F" w14:paraId="4E7CB800" w14:textId="77777777" w:rsidTr="008B3C5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7115C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91D98D" w14:textId="7F6D6562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  <w:r w:rsidR="000C3C3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, </w:t>
            </w:r>
            <w:r w:rsidR="002E197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2B2752" w14:textId="70CD2596" w:rsidR="000E1DB7" w:rsidRPr="00D34B2F" w:rsidRDefault="00696A71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ccipital</w:t>
            </w:r>
            <w:r w:rsidR="008B3C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, </w:t>
            </w:r>
            <w:r w:rsidR="008C630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53DBFA" w14:textId="0960BD84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ostate carcinoma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AD311" w14:textId="55D5C04B" w:rsidR="000E1DB7" w:rsidRPr="00D34B2F" w:rsidRDefault="008B3C5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s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03DCB" w14:textId="0DF1CC48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mplex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art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FBBF94" w14:textId="5B479C67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vetiracet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16476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202122"/>
                <w:shd w:val="clear" w:color="auto" w:fill="F8F9FA"/>
                <w:lang w:eastAsia="de-DE"/>
              </w:rPr>
              <w:t>≤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A7D895" w14:textId="7DCAD71E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GT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CC48B" w14:textId="48545846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vorable</w:t>
            </w:r>
          </w:p>
        </w:tc>
      </w:tr>
      <w:tr w:rsidR="008B57A6" w:rsidRPr="00D34B2F" w14:paraId="7CFBB364" w14:textId="77777777" w:rsidTr="008B3C5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ABB7FC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E0C2C" w14:textId="17744FE0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  <w:r w:rsidR="002E197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, </w:t>
            </w:r>
            <w:r w:rsidR="0012197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7201DE" w14:textId="61F1CCEF" w:rsidR="000E1DB7" w:rsidRPr="00D34B2F" w:rsidRDefault="00696A71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ccipital</w:t>
            </w:r>
            <w:r w:rsidR="008C630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, </w:t>
            </w:r>
            <w:r w:rsidR="008F3A8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E5D4B8" w14:textId="2016EADC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ronchial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arcinoma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1E5D6D" w14:textId="7C3B1CBA" w:rsidR="000E1DB7" w:rsidRPr="00D34B2F" w:rsidRDefault="008B3C5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s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2FC7C" w14:textId="27857DFA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neraliz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EA2E9" w14:textId="1789D4C5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vetiracet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6C80BC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202122"/>
                <w:shd w:val="clear" w:color="auto" w:fill="F8F9FA"/>
                <w:lang w:eastAsia="de-DE"/>
              </w:rPr>
              <w:t>≤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3A010" w14:textId="69AB9AFF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TR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051B6" w14:textId="1F28CD33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vorable</w:t>
            </w:r>
          </w:p>
        </w:tc>
      </w:tr>
      <w:tr w:rsidR="008B57A6" w:rsidRPr="00D34B2F" w14:paraId="5EB311FE" w14:textId="77777777" w:rsidTr="008B3C5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1E0254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4C4C3A" w14:textId="0C6955F5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  <w:r w:rsidR="0012197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66E234" w14:textId="1ABE15E6" w:rsidR="000E1DB7" w:rsidRPr="00D34B2F" w:rsidRDefault="00696A71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rontal</w:t>
            </w:r>
            <w:r w:rsidR="008F3A8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r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4FC47" w14:textId="5299DCD3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lanoma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1EF3E8" w14:textId="462AA872" w:rsidR="000E1DB7" w:rsidRPr="00D34B2F" w:rsidRDefault="008B3C5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FC307" w14:textId="4BAD6258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neraliz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6220F7" w14:textId="1D8F512E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vetiracet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9760F2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202122"/>
                <w:shd w:val="clear" w:color="auto" w:fill="F8F9FA"/>
                <w:lang w:eastAsia="de-DE"/>
              </w:rPr>
              <w:t>≤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F0D1E" w14:textId="776627A3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TR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6EC46" w14:textId="02B46494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vorable</w:t>
            </w:r>
          </w:p>
        </w:tc>
      </w:tr>
      <w:tr w:rsidR="008B57A6" w:rsidRPr="00D34B2F" w14:paraId="7803453C" w14:textId="77777777" w:rsidTr="008B3C5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C631F1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7696E8" w14:textId="703700E8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12197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2AF908" w14:textId="16746BC6" w:rsidR="000E1DB7" w:rsidRPr="00D34B2F" w:rsidRDefault="00696A71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rontal</w:t>
            </w:r>
            <w:r w:rsidR="008F3A8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r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88307F" w14:textId="4F2908AE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lanoma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97FC3" w14:textId="520AC066" w:rsidR="000E1DB7" w:rsidRPr="00D34B2F" w:rsidRDefault="008B3C5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7069F" w14:textId="5AA9D6EC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neraliz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956527" w14:textId="4F9C9703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vetiracet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678AA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202122"/>
                <w:shd w:val="clear" w:color="auto" w:fill="F8F9FA"/>
                <w:lang w:eastAsia="de-DE"/>
              </w:rPr>
              <w:t>≤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5FD007" w14:textId="250B93D9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TR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BC4DD8" w14:textId="270E90F3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vorable</w:t>
            </w:r>
          </w:p>
        </w:tc>
      </w:tr>
      <w:tr w:rsidR="008B57A6" w:rsidRPr="00D34B2F" w14:paraId="19AE765E" w14:textId="77777777" w:rsidTr="008B3C5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8412F9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89DD1" w14:textId="7E43A9B3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12197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BF2938" w14:textId="61344689" w:rsidR="000E1DB7" w:rsidRPr="00D34B2F" w:rsidRDefault="00696A71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rontal</w:t>
            </w:r>
            <w:r w:rsidR="008F3A8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l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B4014" w14:textId="298BA4E1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ymic carcinoma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46215A" w14:textId="1AF64AE8" w:rsidR="000E1DB7" w:rsidRPr="00D34B2F" w:rsidRDefault="008B3C5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s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A2455" w14:textId="63133873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neraliz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ABFB5" w14:textId="2DAF5329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vetiracet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96CC8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202122"/>
                <w:shd w:val="clear" w:color="auto" w:fill="F8F9FA"/>
                <w:lang w:eastAsia="de-DE"/>
              </w:rPr>
              <w:t>≤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EE8F4" w14:textId="4833BA95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TR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BD09A" w14:textId="12269DEB" w:rsidR="000E1DB7" w:rsidRPr="00D34B2F" w:rsidRDefault="008B3C5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nfavorable</w:t>
            </w:r>
          </w:p>
        </w:tc>
      </w:tr>
      <w:tr w:rsidR="008B57A6" w:rsidRPr="00D34B2F" w14:paraId="296676F1" w14:textId="77777777" w:rsidTr="008B3C5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FC67E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EC183" w14:textId="52533E81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  <w:r w:rsidR="0012197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4DA021" w14:textId="516B9F54" w:rsidR="000E1DB7" w:rsidRPr="00D34B2F" w:rsidRDefault="006F4D1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rontal, l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02B473" w14:textId="7530EF96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ronchial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arcinoma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D19557" w14:textId="3DB52511" w:rsidR="000E1DB7" w:rsidRPr="00D34B2F" w:rsidRDefault="008B3C5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B044B" w14:textId="2EF55431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neraliz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4609A" w14:textId="7E92D063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vetiracet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AC16B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202122"/>
                <w:shd w:val="clear" w:color="auto" w:fill="F8F9FA"/>
                <w:lang w:eastAsia="de-DE"/>
              </w:rPr>
              <w:t>≤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B1F08" w14:textId="7127656B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T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244CD" w14:textId="7DA23E8F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vorable</w:t>
            </w:r>
          </w:p>
        </w:tc>
      </w:tr>
      <w:tr w:rsidR="008B57A6" w:rsidRPr="00D34B2F" w14:paraId="311BD81D" w14:textId="77777777" w:rsidTr="008B3C5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DC8CD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D44B9" w14:textId="65D6607A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  <w:r w:rsidR="0012197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, </w:t>
            </w:r>
            <w:r w:rsidR="00CC13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F45363" w14:textId="056A3FB5" w:rsidR="000E1DB7" w:rsidRPr="00D34B2F" w:rsidRDefault="00FE57CC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rontal</w:t>
            </w:r>
            <w:r w:rsidR="00C5007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l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826EC3" w14:textId="2D705528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ronchial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arcinoma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FE490" w14:textId="049C42DA" w:rsidR="000E1DB7" w:rsidRPr="00D34B2F" w:rsidRDefault="008B3C5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04B37" w14:textId="190B35C6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neraliz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05558" w14:textId="0BC36632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vetiracet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6C6C5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202122"/>
                <w:shd w:val="clear" w:color="auto" w:fill="F8F9FA"/>
                <w:lang w:eastAsia="de-DE"/>
              </w:rPr>
              <w:t>≤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43714" w14:textId="0389BC4D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TR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61C6FE" w14:textId="42140247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vorable</w:t>
            </w:r>
          </w:p>
        </w:tc>
      </w:tr>
      <w:tr w:rsidR="008B57A6" w:rsidRPr="00D34B2F" w14:paraId="3E392649" w14:textId="77777777" w:rsidTr="008B3C5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EA236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1A4A5" w14:textId="49E37081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CC13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12F3D3" w14:textId="406747F4" w:rsidR="000E1DB7" w:rsidRPr="00D34B2F" w:rsidRDefault="00FE57CC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ietal</w:t>
            </w:r>
            <w:r w:rsidR="008B3C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l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761C2C" w14:textId="624377AE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lorectal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ancer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236960" w14:textId="6D508F10" w:rsidR="000E1DB7" w:rsidRPr="00D34B2F" w:rsidRDefault="008B3C5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E53DB" w14:textId="3DD64F79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neraliz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69DAC9" w14:textId="0982E7DE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vetiracet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B26A9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202122"/>
                <w:shd w:val="clear" w:color="auto" w:fill="F8F9FA"/>
                <w:lang w:eastAsia="de-DE"/>
              </w:rPr>
              <w:t>≤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712D7" w14:textId="5609851A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TR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A75E1" w14:textId="526EFE0F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vorable</w:t>
            </w:r>
          </w:p>
        </w:tc>
      </w:tr>
      <w:tr w:rsidR="008B57A6" w:rsidRPr="00D34B2F" w14:paraId="41E13B32" w14:textId="77777777" w:rsidTr="008B3C5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7E8793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23F010" w14:textId="16989A5F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  <w:r w:rsidR="00CC13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8EBC64" w14:textId="55403C86" w:rsidR="000E1DB7" w:rsidRPr="00D34B2F" w:rsidRDefault="00FE57CC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emporal</w:t>
            </w:r>
            <w:r w:rsidR="008B3C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l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D719A" w14:textId="43450B34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ronchial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arcinoma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BE7FA" w14:textId="35AE5672" w:rsidR="000E1DB7" w:rsidRPr="00D34B2F" w:rsidRDefault="008B3C5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F4328" w14:textId="4340310F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neraliz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E86A2" w14:textId="40FB8A69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vetiracet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9FC22E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202122"/>
                <w:shd w:val="clear" w:color="auto" w:fill="F8F9FA"/>
                <w:lang w:eastAsia="de-DE"/>
              </w:rPr>
              <w:t>≤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E92392" w14:textId="13BF116D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TR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066F1A" w14:textId="5A31C8D6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vorable</w:t>
            </w:r>
          </w:p>
        </w:tc>
      </w:tr>
      <w:tr w:rsidR="008B57A6" w:rsidRPr="00D34B2F" w14:paraId="72E30836" w14:textId="77777777" w:rsidTr="008B3C5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8C5A7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B3855C" w14:textId="744B111D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CC13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A6A4C8" w14:textId="1C5EB534" w:rsidR="000E1DB7" w:rsidRPr="00D34B2F" w:rsidRDefault="00FE57CC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rontal</w:t>
            </w:r>
            <w:r w:rsidR="008B3C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r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017A0" w14:textId="7F4FA5E1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ronchial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arcinoma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67430B" w14:textId="69C79FB1" w:rsidR="000E1DB7" w:rsidRPr="00D34B2F" w:rsidRDefault="008B3C5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3E8D2" w14:textId="6FBAA115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neraliz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A17EA9" w14:textId="6524F86C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vetiracet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84CE72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202122"/>
                <w:shd w:val="clear" w:color="auto" w:fill="F8F9FA"/>
                <w:lang w:eastAsia="de-DE"/>
              </w:rPr>
              <w:t>≤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0B5F8" w14:textId="240C3E64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TR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1BAAC" w14:textId="1CCF018D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vorable</w:t>
            </w:r>
          </w:p>
        </w:tc>
      </w:tr>
      <w:tr w:rsidR="008B57A6" w:rsidRPr="00D34B2F" w14:paraId="75350E0A" w14:textId="77777777" w:rsidTr="008B3C5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EF482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B6E07D" w14:textId="63EA964B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CC13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5263EE" w14:textId="5C883E55" w:rsidR="000E1DB7" w:rsidRPr="00D34B2F" w:rsidRDefault="009D2A3A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rontal, l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EFD44" w14:textId="640A29E3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lanoma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6FC17" w14:textId="623D110A" w:rsidR="000E1DB7" w:rsidRPr="00D34B2F" w:rsidRDefault="008B3C5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19E6C" w14:textId="77D38CC7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neraliz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14C6F" w14:textId="025858D6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vetiracet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4DF83E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202122"/>
                <w:shd w:val="clear" w:color="auto" w:fill="F8F9FA"/>
                <w:lang w:eastAsia="de-DE"/>
              </w:rPr>
              <w:t>≤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394C05" w14:textId="290CCFED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TR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26526D" w14:textId="4ED791CB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vorable</w:t>
            </w:r>
          </w:p>
        </w:tc>
      </w:tr>
      <w:tr w:rsidR="008B57A6" w:rsidRPr="00D34B2F" w14:paraId="04CE1744" w14:textId="77777777" w:rsidTr="008B3C5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88BCC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C7D5D2" w14:textId="61018900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CC13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, </w:t>
            </w:r>
            <w:r w:rsidR="0097771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D09458" w14:textId="785A3B2B" w:rsidR="000E1DB7" w:rsidRPr="00D34B2F" w:rsidRDefault="00FE57CC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ietal</w:t>
            </w:r>
            <w:r w:rsidR="008B3C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l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2A26B" w14:textId="1440EE47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lanoma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FDC781" w14:textId="77D99850" w:rsidR="000E1DB7" w:rsidRPr="00D34B2F" w:rsidRDefault="008B3C5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DB512B" w14:textId="09DF4C07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neraliz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7F385A" w14:textId="56707017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vetiracet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A1BE6B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202122"/>
                <w:shd w:val="clear" w:color="auto" w:fill="F8F9FA"/>
                <w:lang w:eastAsia="de-DE"/>
              </w:rPr>
              <w:t>≤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12F406" w14:textId="04C25A39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TR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86C43" w14:textId="70840E21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vorable</w:t>
            </w:r>
          </w:p>
        </w:tc>
      </w:tr>
      <w:tr w:rsidR="008B57A6" w:rsidRPr="00D34B2F" w14:paraId="270DC722" w14:textId="77777777" w:rsidTr="008B3C5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5F45C5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048E00" w14:textId="30186896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  <w:r w:rsidR="0097771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E69D1F" w14:textId="389CD210" w:rsidR="000E1DB7" w:rsidRPr="00D34B2F" w:rsidRDefault="00FE57CC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rontal</w:t>
            </w:r>
            <w:r w:rsidR="008B3C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r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C88486" w14:textId="498A21D4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ronchial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arcinoma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90B928" w14:textId="513EF2A3" w:rsidR="000E1DB7" w:rsidRPr="00D34B2F" w:rsidRDefault="008B3C5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1C2160" w14:textId="4709B3DD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neraliz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0BA058" w14:textId="4AE9CB3A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vetiracet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33C77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202122"/>
                <w:shd w:val="clear" w:color="auto" w:fill="F8F9FA"/>
                <w:lang w:eastAsia="de-DE"/>
              </w:rPr>
              <w:t>≤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37BAC" w14:textId="2F0BF2A8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TR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C322D" w14:textId="62B80F7A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vorable</w:t>
            </w:r>
          </w:p>
        </w:tc>
      </w:tr>
      <w:tr w:rsidR="008B57A6" w:rsidRPr="00D34B2F" w14:paraId="141DC46B" w14:textId="77777777" w:rsidTr="008B3C5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9D3493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F6C158" w14:textId="303214D2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97771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D6299E" w14:textId="059E93B6" w:rsidR="000E1DB7" w:rsidRPr="00D34B2F" w:rsidRDefault="00FE57CC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rontal</w:t>
            </w:r>
            <w:r w:rsidR="008B3C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l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433ED" w14:textId="72993BDB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ronchial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arcinoma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28AE3E" w14:textId="526A6A0C" w:rsidR="000E1DB7" w:rsidRPr="00D34B2F" w:rsidRDefault="008B3C5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B13B44" w14:textId="47E3BC9E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neraliz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306783" w14:textId="049DF074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vetiracet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FEE25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202122"/>
                <w:shd w:val="clear" w:color="auto" w:fill="F8F9FA"/>
                <w:lang w:eastAsia="de-DE"/>
              </w:rPr>
              <w:t>≤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FEE76" w14:textId="7868E87A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TR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C09B9" w14:textId="7C666AB1" w:rsidR="000E1DB7" w:rsidRPr="00D34B2F" w:rsidRDefault="008B3C5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nfavorable</w:t>
            </w:r>
          </w:p>
        </w:tc>
      </w:tr>
      <w:tr w:rsidR="008B57A6" w:rsidRPr="00D34B2F" w14:paraId="36E877F6" w14:textId="77777777" w:rsidTr="008B3C5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04F7EA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A7AAF1" w14:textId="3760135F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  <w:r w:rsidR="0097771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70342E" w14:textId="0718898B" w:rsidR="000E1DB7" w:rsidRPr="00D34B2F" w:rsidRDefault="00D64813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emporal</w:t>
            </w:r>
            <w:r w:rsidR="008B3C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, </w:t>
            </w:r>
            <w:r w:rsidR="00C46AA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5BEB6" w14:textId="6446921B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ronchial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arcinoma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8219D1" w14:textId="3D00310F" w:rsidR="000E1DB7" w:rsidRPr="00D34B2F" w:rsidRDefault="008B3C5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s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54EA1" w14:textId="3DF39AD2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neraliz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3A089" w14:textId="33D50D6E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vetiracet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294F0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8ADFB" w14:textId="77D261D1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T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73427" w14:textId="34BA923B" w:rsidR="000E1DB7" w:rsidRPr="00D34B2F" w:rsidRDefault="008B3C5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nfavorable</w:t>
            </w:r>
          </w:p>
        </w:tc>
      </w:tr>
      <w:tr w:rsidR="008B57A6" w:rsidRPr="00D34B2F" w14:paraId="4B30C749" w14:textId="77777777" w:rsidTr="008B3C5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EF043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3F049" w14:textId="10FAC9E6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97771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837D9A" w14:textId="04303AB0" w:rsidR="000E1DB7" w:rsidRPr="00D34B2F" w:rsidRDefault="00D64813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ietal</w:t>
            </w:r>
            <w:r w:rsidR="008B3C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l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061855" w14:textId="29C70DA8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dometrial cancer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0395E" w14:textId="7B4F565D" w:rsidR="000E1DB7" w:rsidRPr="00D34B2F" w:rsidRDefault="008B3C5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057F60" w14:textId="6FC9691E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neraliz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13B67" w14:textId="7BB6E9A8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vetiracet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0D6C0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202122"/>
                <w:shd w:val="clear" w:color="auto" w:fill="F8F9FA"/>
                <w:lang w:eastAsia="de-DE"/>
              </w:rPr>
              <w:t>≤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B7903" w14:textId="6BAB7B2A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TR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2E4C45" w14:textId="46956738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vorable</w:t>
            </w:r>
          </w:p>
        </w:tc>
      </w:tr>
      <w:tr w:rsidR="008B57A6" w:rsidRPr="00D34B2F" w14:paraId="3A550E33" w14:textId="77777777" w:rsidTr="008B3C5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A1BA7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E3B13C" w14:textId="7D466A11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97771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62C274" w14:textId="756BC527" w:rsidR="000E1DB7" w:rsidRPr="00D34B2F" w:rsidRDefault="00D64813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emporal</w:t>
            </w:r>
            <w:r w:rsidR="008B3C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r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12FCED" w14:textId="0CDF5813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l cancer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DD76F" w14:textId="00AE5B21" w:rsidR="000E1DB7" w:rsidRPr="00D34B2F" w:rsidRDefault="008B3C5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</w:p>
        </w:tc>
        <w:tc>
          <w:tcPr>
            <w:tcW w:w="1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E7944" w14:textId="55000D05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neraliz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A347A" w14:textId="23391C85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vetiracet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ABFEAB" w14:textId="77777777" w:rsidR="000E1DB7" w:rsidRPr="00D34B2F" w:rsidRDefault="000E1DB7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34B2F">
              <w:rPr>
                <w:rFonts w:ascii="Times New Roman" w:eastAsia="Times New Roman" w:hAnsi="Times New Roman" w:cs="Times New Roman"/>
                <w:color w:val="202122"/>
                <w:shd w:val="clear" w:color="auto" w:fill="F8F9FA"/>
                <w:lang w:eastAsia="de-DE"/>
              </w:rPr>
              <w:t>≤ 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5B17F" w14:textId="2CA0FB5C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TR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74B00" w14:textId="5F94466C" w:rsidR="000E1DB7" w:rsidRPr="00D34B2F" w:rsidRDefault="008B57A6" w:rsidP="00AC2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</w:t>
            </w:r>
            <w:r w:rsidR="000E1DB7" w:rsidRPr="00D34B2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vorable</w:t>
            </w:r>
          </w:p>
        </w:tc>
      </w:tr>
    </w:tbl>
    <w:p w14:paraId="6C0E9424" w14:textId="2E06EA1E" w:rsidR="007C5DF7" w:rsidRPr="008B57A6" w:rsidRDefault="007C5DF7" w:rsidP="007C5DF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8B57A6">
        <w:rPr>
          <w:rFonts w:ascii="Times New Roman" w:eastAsia="Times New Roman" w:hAnsi="Times New Roman" w:cs="Times New Roman"/>
          <w:color w:val="000000"/>
          <w:lang w:val="en-GB" w:eastAsia="de-DE"/>
        </w:rPr>
        <w:t> </w:t>
      </w:r>
    </w:p>
    <w:p w14:paraId="225A45B4" w14:textId="2329FC89" w:rsidR="002F7526" w:rsidRPr="00A06D31" w:rsidRDefault="00FF0BF8">
      <w:pPr>
        <w:rPr>
          <w:rFonts w:asciiTheme="majorBidi" w:hAnsiTheme="majorBidi" w:cstheme="majorBidi"/>
          <w:lang w:val="en-GB"/>
        </w:rPr>
      </w:pPr>
      <w:r w:rsidRPr="00A06D31">
        <w:rPr>
          <w:rFonts w:asciiTheme="majorBidi" w:hAnsiTheme="majorBidi" w:cstheme="majorBidi"/>
          <w:lang w:val="en-GB"/>
        </w:rPr>
        <w:t xml:space="preserve">AED, Antiepileptic drug; </w:t>
      </w:r>
      <w:r w:rsidR="00BA650B" w:rsidRPr="00A06D31">
        <w:rPr>
          <w:rFonts w:asciiTheme="majorBidi" w:hAnsiTheme="majorBidi" w:cstheme="majorBidi"/>
          <w:lang w:val="en-GB"/>
        </w:rPr>
        <w:t>ATL, anterior temporal lobectomy</w:t>
      </w:r>
      <w:r w:rsidR="00A501D7" w:rsidRPr="00A06D31">
        <w:rPr>
          <w:rFonts w:asciiTheme="majorBidi" w:hAnsiTheme="majorBidi" w:cstheme="majorBidi"/>
          <w:lang w:val="en-GB"/>
        </w:rPr>
        <w:t xml:space="preserve"> in terms o</w:t>
      </w:r>
      <w:r w:rsidR="008B57A6" w:rsidRPr="00A06D31">
        <w:rPr>
          <w:rFonts w:asciiTheme="majorBidi" w:hAnsiTheme="majorBidi" w:cstheme="majorBidi"/>
          <w:lang w:val="en-GB"/>
        </w:rPr>
        <w:t>f</w:t>
      </w:r>
      <w:r w:rsidR="00A501D7" w:rsidRPr="00A06D31">
        <w:rPr>
          <w:rFonts w:asciiTheme="majorBidi" w:hAnsiTheme="majorBidi" w:cstheme="majorBidi"/>
          <w:lang w:val="en-GB"/>
        </w:rPr>
        <w:t xml:space="preserve"> a supramarginal resection; </w:t>
      </w:r>
      <w:r w:rsidR="00CC703C" w:rsidRPr="00A06D31">
        <w:rPr>
          <w:rFonts w:asciiTheme="majorBidi" w:hAnsiTheme="majorBidi" w:cstheme="majorBidi"/>
          <w:lang w:val="en-GB"/>
        </w:rPr>
        <w:t xml:space="preserve">BM, Brain metastasis; </w:t>
      </w:r>
      <w:r w:rsidR="00A501D7" w:rsidRPr="00A06D31">
        <w:rPr>
          <w:rFonts w:asciiTheme="majorBidi" w:hAnsiTheme="majorBidi" w:cstheme="majorBidi"/>
          <w:lang w:val="en-GB"/>
        </w:rPr>
        <w:t>EOR, extent o</w:t>
      </w:r>
      <w:r w:rsidR="008B57A6" w:rsidRPr="00A06D31">
        <w:rPr>
          <w:rFonts w:asciiTheme="majorBidi" w:hAnsiTheme="majorBidi" w:cstheme="majorBidi"/>
          <w:lang w:val="en-GB"/>
        </w:rPr>
        <w:t>f</w:t>
      </w:r>
      <w:r w:rsidR="00A501D7" w:rsidRPr="00A06D31">
        <w:rPr>
          <w:rFonts w:asciiTheme="majorBidi" w:hAnsiTheme="majorBidi" w:cstheme="majorBidi"/>
          <w:lang w:val="en-GB"/>
        </w:rPr>
        <w:t xml:space="preserve"> resection; </w:t>
      </w:r>
      <w:r w:rsidR="008B57A6" w:rsidRPr="00A06D31">
        <w:rPr>
          <w:rFonts w:asciiTheme="majorBidi" w:hAnsiTheme="majorBidi" w:cstheme="majorBidi"/>
          <w:lang w:val="en-GB"/>
        </w:rPr>
        <w:t>f</w:t>
      </w:r>
      <w:r w:rsidR="00333F7E" w:rsidRPr="00A06D31">
        <w:rPr>
          <w:rFonts w:asciiTheme="majorBidi" w:hAnsiTheme="majorBidi" w:cstheme="majorBidi"/>
          <w:lang w:val="en-GB"/>
        </w:rPr>
        <w:t xml:space="preserve">, </w:t>
      </w:r>
      <w:r w:rsidR="008B57A6" w:rsidRPr="00A06D31">
        <w:rPr>
          <w:rFonts w:asciiTheme="majorBidi" w:hAnsiTheme="majorBidi" w:cstheme="majorBidi"/>
          <w:lang w:val="en-GB"/>
        </w:rPr>
        <w:t>f</w:t>
      </w:r>
      <w:r w:rsidR="00DE55E7" w:rsidRPr="00A06D31">
        <w:rPr>
          <w:rFonts w:asciiTheme="majorBidi" w:hAnsiTheme="majorBidi" w:cstheme="majorBidi"/>
          <w:lang w:val="en-GB"/>
        </w:rPr>
        <w:t>emale</w:t>
      </w:r>
      <w:r w:rsidR="00333F7E" w:rsidRPr="00A06D31">
        <w:rPr>
          <w:rFonts w:asciiTheme="majorBidi" w:hAnsiTheme="majorBidi" w:cstheme="majorBidi"/>
          <w:lang w:val="en-GB"/>
        </w:rPr>
        <w:t xml:space="preserve">; </w:t>
      </w:r>
      <w:r w:rsidR="00977BDA" w:rsidRPr="00A06D31">
        <w:rPr>
          <w:rFonts w:asciiTheme="majorBidi" w:hAnsiTheme="majorBidi" w:cstheme="majorBidi"/>
          <w:lang w:val="en-GB"/>
        </w:rPr>
        <w:t xml:space="preserve">GTR, gross-total resection; </w:t>
      </w:r>
      <w:r w:rsidR="00BE1373" w:rsidRPr="00A06D31">
        <w:rPr>
          <w:rFonts w:asciiTheme="majorBidi" w:hAnsiTheme="majorBidi" w:cstheme="majorBidi"/>
          <w:lang w:val="en-GB"/>
        </w:rPr>
        <w:t>l, left</w:t>
      </w:r>
      <w:r w:rsidR="00524BBF" w:rsidRPr="00A06D31">
        <w:rPr>
          <w:rFonts w:asciiTheme="majorBidi" w:hAnsiTheme="majorBidi" w:cstheme="majorBidi"/>
          <w:lang w:val="en-GB"/>
        </w:rPr>
        <w:t xml:space="preserve">; </w:t>
      </w:r>
      <w:r w:rsidR="00DE55E7" w:rsidRPr="00A06D31">
        <w:rPr>
          <w:rFonts w:asciiTheme="majorBidi" w:hAnsiTheme="majorBidi" w:cstheme="majorBidi"/>
          <w:lang w:val="en-GB"/>
        </w:rPr>
        <w:t xml:space="preserve">m, male; NTR, necrosis/tumor-ratio; </w:t>
      </w:r>
      <w:r w:rsidR="00BE1373" w:rsidRPr="00A06D31">
        <w:rPr>
          <w:rFonts w:asciiTheme="majorBidi" w:hAnsiTheme="majorBidi" w:cstheme="majorBidi"/>
          <w:lang w:val="en-GB"/>
        </w:rPr>
        <w:t>r, right</w:t>
      </w:r>
    </w:p>
    <w:p w14:paraId="3CB93E25" w14:textId="218EA5E7" w:rsidR="008733CB" w:rsidRPr="00A06D31" w:rsidRDefault="008733CB">
      <w:pPr>
        <w:rPr>
          <w:rFonts w:asciiTheme="majorBidi" w:hAnsiTheme="majorBidi" w:cstheme="majorBidi"/>
          <w:lang w:val="en-GB"/>
        </w:rPr>
      </w:pPr>
      <w:r w:rsidRPr="00A06D31">
        <w:rPr>
          <w:rFonts w:asciiTheme="majorBidi" w:hAnsiTheme="majorBidi" w:cstheme="majorBidi"/>
          <w:vertAlign w:val="superscript"/>
          <w:lang w:val="en-GB"/>
        </w:rPr>
        <w:t>1</w:t>
      </w:r>
      <w:r w:rsidRPr="00A06D31">
        <w:rPr>
          <w:rFonts w:asciiTheme="majorBidi" w:hAnsiTheme="majorBidi" w:cstheme="majorBidi"/>
          <w:lang w:val="en-GB"/>
        </w:rPr>
        <w:t xml:space="preserve"> in case o</w:t>
      </w:r>
      <w:r w:rsidR="008B57A6" w:rsidRPr="00A06D31">
        <w:rPr>
          <w:rFonts w:asciiTheme="majorBidi" w:hAnsiTheme="majorBidi" w:cstheme="majorBidi"/>
          <w:lang w:val="en-GB"/>
        </w:rPr>
        <w:t>f</w:t>
      </w:r>
      <w:r w:rsidRPr="00A06D31">
        <w:rPr>
          <w:rFonts w:asciiTheme="majorBidi" w:hAnsiTheme="majorBidi" w:cstheme="majorBidi"/>
          <w:lang w:val="en-GB"/>
        </w:rPr>
        <w:t xml:space="preserve"> multiple metastatic lesions, tumor localization re</w:t>
      </w:r>
      <w:r w:rsidR="008B57A6" w:rsidRPr="00A06D31">
        <w:rPr>
          <w:rFonts w:asciiTheme="majorBidi" w:hAnsiTheme="majorBidi" w:cstheme="majorBidi"/>
          <w:lang w:val="en-GB"/>
        </w:rPr>
        <w:t>f</w:t>
      </w:r>
      <w:r w:rsidRPr="00A06D31">
        <w:rPr>
          <w:rFonts w:asciiTheme="majorBidi" w:hAnsiTheme="majorBidi" w:cstheme="majorBidi"/>
          <w:lang w:val="en-GB"/>
        </w:rPr>
        <w:t xml:space="preserve">ers </w:t>
      </w:r>
      <w:r w:rsidR="002C4FBC" w:rsidRPr="00A06D31">
        <w:rPr>
          <w:rFonts w:asciiTheme="majorBidi" w:hAnsiTheme="majorBidi" w:cstheme="majorBidi"/>
          <w:lang w:val="en-GB"/>
        </w:rPr>
        <w:t>to the resected tumor</w:t>
      </w:r>
    </w:p>
    <w:sectPr w:rsidR="008733CB" w:rsidRPr="00A06D31" w:rsidSect="00FC632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526"/>
    <w:rsid w:val="000C3C3C"/>
    <w:rsid w:val="000E1DB7"/>
    <w:rsid w:val="00121971"/>
    <w:rsid w:val="00133146"/>
    <w:rsid w:val="002C3802"/>
    <w:rsid w:val="002C4FBC"/>
    <w:rsid w:val="002E1972"/>
    <w:rsid w:val="002F7526"/>
    <w:rsid w:val="00327FBA"/>
    <w:rsid w:val="00333F7E"/>
    <w:rsid w:val="00415577"/>
    <w:rsid w:val="004744C6"/>
    <w:rsid w:val="0047553C"/>
    <w:rsid w:val="004D794F"/>
    <w:rsid w:val="00524BBF"/>
    <w:rsid w:val="00555D91"/>
    <w:rsid w:val="00695C79"/>
    <w:rsid w:val="00696A71"/>
    <w:rsid w:val="006A1413"/>
    <w:rsid w:val="006F4D17"/>
    <w:rsid w:val="00773095"/>
    <w:rsid w:val="007A4844"/>
    <w:rsid w:val="007C5DF7"/>
    <w:rsid w:val="008714BC"/>
    <w:rsid w:val="008733CB"/>
    <w:rsid w:val="00873FBF"/>
    <w:rsid w:val="008745D6"/>
    <w:rsid w:val="008B3C56"/>
    <w:rsid w:val="008B57A6"/>
    <w:rsid w:val="008C6305"/>
    <w:rsid w:val="008E5B17"/>
    <w:rsid w:val="008F3A89"/>
    <w:rsid w:val="0097771A"/>
    <w:rsid w:val="00977BDA"/>
    <w:rsid w:val="009A6506"/>
    <w:rsid w:val="009D2A3A"/>
    <w:rsid w:val="00A06D31"/>
    <w:rsid w:val="00A501D7"/>
    <w:rsid w:val="00AC227E"/>
    <w:rsid w:val="00BA650B"/>
    <w:rsid w:val="00BE1373"/>
    <w:rsid w:val="00C46AAF"/>
    <w:rsid w:val="00C50074"/>
    <w:rsid w:val="00CC1359"/>
    <w:rsid w:val="00CC703C"/>
    <w:rsid w:val="00CF491B"/>
    <w:rsid w:val="00D34B2F"/>
    <w:rsid w:val="00D64813"/>
    <w:rsid w:val="00D72529"/>
    <w:rsid w:val="00D860CD"/>
    <w:rsid w:val="00D8659C"/>
    <w:rsid w:val="00DE55E7"/>
    <w:rsid w:val="00DF225B"/>
    <w:rsid w:val="00E50A9F"/>
    <w:rsid w:val="00EC62D3"/>
    <w:rsid w:val="00F87418"/>
    <w:rsid w:val="00FC1660"/>
    <w:rsid w:val="00FC632C"/>
    <w:rsid w:val="00FE57CC"/>
    <w:rsid w:val="00FF0765"/>
    <w:rsid w:val="00FF0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1CB59A"/>
  <w15:chartTrackingRefBased/>
  <w15:docId w15:val="{8366AB63-6C74-477A-909B-08C978EE6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7C5D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731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7</Words>
  <Characters>3448</Characters>
  <Application>Microsoft Office Word</Application>
  <DocSecurity>0</DocSecurity>
  <Lines>28</Lines>
  <Paragraphs>7</Paragraphs>
  <ScaleCrop>false</ScaleCrop>
  <Company/>
  <LinksUpToDate>false</LinksUpToDate>
  <CharactersWithSpaces>3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d Bahna</dc:creator>
  <cp:keywords/>
  <dc:description/>
  <cp:lastModifiedBy>Majd Bahna</cp:lastModifiedBy>
  <cp:revision>61</cp:revision>
  <dcterms:created xsi:type="dcterms:W3CDTF">2021-03-27T09:41:00Z</dcterms:created>
  <dcterms:modified xsi:type="dcterms:W3CDTF">2021-03-27T16:14:00Z</dcterms:modified>
</cp:coreProperties>
</file>